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FFDDD5" w:rsidR="00FB3483" w:rsidRPr="00930A31" w:rsidRDefault="004925B7"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EF84DE" w:rsidR="00FB3483" w:rsidRPr="00930A31" w:rsidRDefault="005D6A6A" w:rsidP="005979B8">
            <w:pPr>
              <w:pStyle w:val="Default"/>
              <w:spacing w:before="40" w:after="40"/>
              <w:rPr>
                <w:rFonts w:ascii="Arial" w:hAnsi="Arial" w:cs="Arial"/>
                <w:color w:val="auto"/>
                <w:sz w:val="18"/>
                <w:szCs w:val="18"/>
              </w:rPr>
            </w:pPr>
            <w:r>
              <w:rPr>
                <w:rFonts w:ascii="Arial" w:hAnsi="Arial" w:cs="Arial"/>
                <w:color w:val="auto"/>
                <w:sz w:val="18"/>
                <w:szCs w:val="18"/>
              </w:rPr>
              <w:t>Complet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05036A" w:rsidR="00FB3483" w:rsidRPr="00930A31" w:rsidRDefault="00283156" w:rsidP="005979B8">
            <w:pPr>
              <w:pStyle w:val="Default"/>
              <w:spacing w:before="40" w:after="40"/>
              <w:rPr>
                <w:rFonts w:ascii="Arial" w:hAnsi="Arial" w:cs="Arial"/>
                <w:color w:val="auto"/>
                <w:sz w:val="18"/>
                <w:szCs w:val="18"/>
              </w:rPr>
            </w:pPr>
            <w:r>
              <w:rPr>
                <w:rFonts w:ascii="Arial" w:hAnsi="Arial" w:cs="Arial"/>
                <w:color w:val="auto"/>
                <w:sz w:val="18"/>
                <w:szCs w:val="18"/>
              </w:rPr>
              <w:t>P.3-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3AEF12" w:rsidR="00FB3483" w:rsidRPr="00930A31" w:rsidRDefault="0028315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722A22" w:rsidR="00FB3483" w:rsidRPr="00930A31" w:rsidRDefault="006B023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374F9">
              <w:rPr>
                <w:rFonts w:ascii="Arial" w:hAnsi="Arial" w:cs="Arial"/>
                <w:color w:val="auto"/>
                <w:sz w:val="18"/>
                <w:szCs w:val="18"/>
              </w:rPr>
              <w:t>.7</w:t>
            </w:r>
            <w:r w:rsidR="006C1E60">
              <w:rPr>
                <w:rFonts w:ascii="Arial" w:hAnsi="Arial" w:cs="Arial"/>
                <w:color w:val="auto"/>
                <w:sz w:val="18"/>
                <w:szCs w:val="18"/>
              </w:rPr>
              <w:t xml:space="preserve"> and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7074D1" w:rsidR="00FB3483" w:rsidRPr="00930A31" w:rsidRDefault="00163689"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C68146" w:rsidR="00FB3483" w:rsidRPr="00930A31" w:rsidRDefault="008E465E"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939668" w:rsidR="00FB3483" w:rsidRPr="00930A31" w:rsidRDefault="008D61E3"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29BFEE" w:rsidR="00FB3483" w:rsidRPr="00930A31" w:rsidRDefault="00D33FC2"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8E465E">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CA9BBF" w:rsidR="00930A31" w:rsidRPr="00930A31" w:rsidRDefault="00244ADA"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3A8642" w:rsidR="00930A31" w:rsidRPr="00930A31" w:rsidRDefault="007C5661"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2F85D4" w:rsidR="00FB3483" w:rsidRPr="00930A31" w:rsidRDefault="00A36022"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50B590" w:rsidR="00FB3483" w:rsidRPr="00930A31" w:rsidRDefault="008E31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680DD5" w:rsidR="00930A31" w:rsidRPr="00930A31" w:rsidRDefault="005B64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379AC2" w:rsidR="00930A31" w:rsidRPr="00930A31" w:rsidRDefault="005D28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FACE24" w:rsidR="00930A31" w:rsidRPr="00930A31" w:rsidRDefault="00653DE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E465E">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93112E" w:rsidR="00930A31" w:rsidRPr="00930A31" w:rsidRDefault="007D545D"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5103AA" w:rsidR="00930A31" w:rsidRPr="00930A31" w:rsidRDefault="00E75F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31ED04" w:rsidR="00930A31" w:rsidRPr="00930A31" w:rsidRDefault="00E75F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CF49C0" w:rsidR="006E5FE2" w:rsidRPr="00930A31" w:rsidRDefault="008E46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AEF9B5" w:rsidR="006E5FE2" w:rsidRPr="00930A31" w:rsidRDefault="008E46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2E2372" w:rsidR="00930A31" w:rsidRPr="00930A31" w:rsidRDefault="0081283D" w:rsidP="005979B8">
            <w:pPr>
              <w:pStyle w:val="Default"/>
              <w:spacing w:before="40" w:after="40"/>
              <w:rPr>
                <w:rFonts w:ascii="Arial" w:hAnsi="Arial" w:cs="Arial"/>
                <w:color w:val="auto"/>
                <w:sz w:val="18"/>
                <w:szCs w:val="18"/>
              </w:rPr>
            </w:pPr>
            <w:r>
              <w:rPr>
                <w:rFonts w:ascii="Arial" w:hAnsi="Arial" w:cs="Arial"/>
                <w:color w:val="auto"/>
                <w:sz w:val="18"/>
                <w:szCs w:val="18"/>
              </w:rPr>
              <w:t>P.9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BB0C08" w:rsidR="00930A31" w:rsidRPr="00930A31" w:rsidRDefault="009E782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B1E3D4" w:rsidR="00FB3483" w:rsidRPr="00930A31" w:rsidRDefault="009C733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B68F86" w:rsidR="00FB3483" w:rsidRPr="00930A31" w:rsidRDefault="008E46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7A6E1E" w:rsidR="00FB3483" w:rsidRPr="00930A31" w:rsidRDefault="00282D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7291BC" w:rsidR="00930A31" w:rsidRPr="00930A31" w:rsidRDefault="008E46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F4C15F" w:rsidR="00930A31" w:rsidRPr="00930A31" w:rsidRDefault="00EB5F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4AF252" w:rsidR="00930A31" w:rsidRPr="00930A31" w:rsidRDefault="00EB5F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916551" w:rsidR="00930A31" w:rsidRPr="00930A31" w:rsidRDefault="00C516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8498E4" w:rsidR="00FB3483" w:rsidRPr="00930A31" w:rsidRDefault="00C516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82683A" w:rsidR="00077B44" w:rsidRPr="00930A31" w:rsidRDefault="00C5163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E9F5C6" w:rsidR="00930A31" w:rsidRPr="00930A31" w:rsidRDefault="006F48E4" w:rsidP="00077B44">
            <w:pPr>
              <w:pStyle w:val="Default"/>
              <w:spacing w:before="40" w:after="40"/>
              <w:rPr>
                <w:rFonts w:ascii="Arial" w:hAnsi="Arial" w:cs="Arial"/>
                <w:color w:val="auto"/>
                <w:sz w:val="18"/>
                <w:szCs w:val="18"/>
              </w:rPr>
            </w:pPr>
            <w:r>
              <w:rPr>
                <w:rFonts w:ascii="Arial" w:hAnsi="Arial" w:cs="Arial"/>
                <w:color w:val="auto"/>
                <w:sz w:val="18"/>
                <w:szCs w:val="18"/>
              </w:rPr>
              <w:t>P.17-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81C2336" w:rsidR="00930A31" w:rsidRPr="00930A31" w:rsidRDefault="00A23127" w:rsidP="00077B44">
            <w:pPr>
              <w:pStyle w:val="Default"/>
              <w:spacing w:before="40" w:after="40"/>
              <w:rPr>
                <w:rFonts w:ascii="Arial" w:hAnsi="Arial" w:cs="Arial"/>
                <w:color w:val="auto"/>
                <w:sz w:val="18"/>
                <w:szCs w:val="18"/>
              </w:rPr>
            </w:pPr>
            <w:r>
              <w:rPr>
                <w:rFonts w:ascii="Arial" w:hAnsi="Arial" w:cs="Arial"/>
                <w:color w:val="auto"/>
                <w:sz w:val="18"/>
                <w:szCs w:val="18"/>
              </w:rPr>
              <w:t>p.20-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EB04E9" w:rsidR="00930A31" w:rsidRPr="00930A31" w:rsidRDefault="00A23127" w:rsidP="00077B44">
            <w:pPr>
              <w:pStyle w:val="Default"/>
              <w:spacing w:before="40" w:after="40"/>
              <w:rPr>
                <w:rFonts w:ascii="Arial" w:hAnsi="Arial" w:cs="Arial"/>
                <w:color w:val="auto"/>
                <w:sz w:val="18"/>
                <w:szCs w:val="18"/>
              </w:rPr>
            </w:pPr>
            <w:r>
              <w:rPr>
                <w:rFonts w:ascii="Arial" w:hAnsi="Arial" w:cs="Arial"/>
                <w:color w:val="auto"/>
                <w:sz w:val="18"/>
                <w:szCs w:val="18"/>
              </w:rPr>
              <w:t>p.20-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399283" w:rsidR="00930A31" w:rsidRPr="00930A31" w:rsidRDefault="00EE1728" w:rsidP="00077B44">
            <w:pPr>
              <w:pStyle w:val="Default"/>
              <w:spacing w:before="40" w:after="40"/>
              <w:rPr>
                <w:rFonts w:ascii="Arial" w:hAnsi="Arial" w:cs="Arial"/>
                <w:color w:val="auto"/>
                <w:sz w:val="18"/>
                <w:szCs w:val="18"/>
              </w:rPr>
            </w:pPr>
            <w:r>
              <w:rPr>
                <w:rFonts w:ascii="Arial" w:hAnsi="Arial" w:cs="Arial"/>
                <w:color w:val="auto"/>
                <w:sz w:val="18"/>
                <w:szCs w:val="18"/>
              </w:rPr>
              <w:t>P.19-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5ED210" w:rsidR="00930A31" w:rsidRPr="00930A31" w:rsidRDefault="004C61A4" w:rsidP="00077B44">
            <w:pPr>
              <w:pStyle w:val="Default"/>
              <w:spacing w:before="40" w:after="40"/>
              <w:rPr>
                <w:rFonts w:ascii="Arial" w:hAnsi="Arial" w:cs="Arial"/>
                <w:color w:val="auto"/>
                <w:sz w:val="18"/>
                <w:szCs w:val="18"/>
              </w:rPr>
            </w:pPr>
            <w:r>
              <w:rPr>
                <w:rFonts w:ascii="Arial" w:hAnsi="Arial" w:cs="Arial"/>
                <w:color w:val="auto"/>
                <w:sz w:val="18"/>
                <w:szCs w:val="18"/>
              </w:rPr>
              <w:t>P.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5D8605" w:rsidR="00930A31" w:rsidRPr="00930A31" w:rsidRDefault="004832D7"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503621" w:rsidR="00930A31" w:rsidRPr="00930A31" w:rsidRDefault="004832D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02C2BD" w:rsidR="00077B44" w:rsidRPr="00930A31" w:rsidRDefault="00280E79" w:rsidP="00077B44">
            <w:pPr>
              <w:pStyle w:val="Default"/>
              <w:spacing w:before="40" w:after="40"/>
              <w:rPr>
                <w:rFonts w:ascii="Arial" w:hAnsi="Arial" w:cs="Arial"/>
                <w:color w:val="auto"/>
                <w:sz w:val="18"/>
                <w:szCs w:val="18"/>
              </w:rPr>
            </w:pPr>
            <w:r>
              <w:rPr>
                <w:rFonts w:ascii="Arial" w:hAnsi="Arial" w:cs="Arial"/>
                <w:color w:val="auto"/>
                <w:sz w:val="18"/>
                <w:szCs w:val="18"/>
              </w:rPr>
              <w:t>P.22</w:t>
            </w:r>
            <w:r w:rsidR="009F6BAB">
              <w:rPr>
                <w:rFonts w:ascii="Arial" w:hAnsi="Arial" w:cs="Arial"/>
                <w:color w:val="auto"/>
                <w:sz w:val="18"/>
                <w:szCs w:val="18"/>
              </w:rPr>
              <w:t>/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B2CE2E" w:rsidR="00077B44" w:rsidRPr="00930A31" w:rsidRDefault="00280E79" w:rsidP="00077B44">
            <w:pPr>
              <w:pStyle w:val="Default"/>
              <w:spacing w:before="40" w:after="40"/>
              <w:rPr>
                <w:rFonts w:ascii="Arial" w:hAnsi="Arial" w:cs="Arial"/>
                <w:color w:val="auto"/>
                <w:sz w:val="18"/>
                <w:szCs w:val="18"/>
              </w:rPr>
            </w:pPr>
            <w:r>
              <w:rPr>
                <w:rFonts w:ascii="Arial" w:hAnsi="Arial" w:cs="Arial"/>
                <w:color w:val="auto"/>
                <w:sz w:val="18"/>
                <w:szCs w:val="18"/>
              </w:rPr>
              <w:t>P.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EC1B7D" w:rsidR="00077B44" w:rsidRPr="00930A31" w:rsidRDefault="00F3327B" w:rsidP="00077B44">
            <w:pPr>
              <w:pStyle w:val="Default"/>
              <w:spacing w:before="40" w:after="40"/>
              <w:rPr>
                <w:rFonts w:ascii="Arial" w:hAnsi="Arial" w:cs="Arial"/>
                <w:color w:val="auto"/>
                <w:sz w:val="18"/>
                <w:szCs w:val="18"/>
              </w:rPr>
            </w:pPr>
            <w:r>
              <w:rPr>
                <w:rFonts w:ascii="Arial" w:hAnsi="Arial" w:cs="Arial"/>
                <w:color w:val="auto"/>
                <w:sz w:val="18"/>
                <w:szCs w:val="18"/>
              </w:rPr>
              <w:t>P.2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A23127"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FE8"/>
    <w:rsid w:val="00077B44"/>
    <w:rsid w:val="00080F7E"/>
    <w:rsid w:val="000C752F"/>
    <w:rsid w:val="0012115B"/>
    <w:rsid w:val="0013538A"/>
    <w:rsid w:val="001374F9"/>
    <w:rsid w:val="00150BE1"/>
    <w:rsid w:val="00152CDB"/>
    <w:rsid w:val="00163689"/>
    <w:rsid w:val="0017590C"/>
    <w:rsid w:val="0018323E"/>
    <w:rsid w:val="00190C83"/>
    <w:rsid w:val="001914AD"/>
    <w:rsid w:val="002275F3"/>
    <w:rsid w:val="00241D4A"/>
    <w:rsid w:val="00244ADA"/>
    <w:rsid w:val="00246C93"/>
    <w:rsid w:val="00256BAF"/>
    <w:rsid w:val="00276094"/>
    <w:rsid w:val="00280E79"/>
    <w:rsid w:val="00282D54"/>
    <w:rsid w:val="00283156"/>
    <w:rsid w:val="002A2A06"/>
    <w:rsid w:val="002F5A81"/>
    <w:rsid w:val="003103C2"/>
    <w:rsid w:val="003516AD"/>
    <w:rsid w:val="00363B8D"/>
    <w:rsid w:val="003760FB"/>
    <w:rsid w:val="0039286E"/>
    <w:rsid w:val="003B79FF"/>
    <w:rsid w:val="00400255"/>
    <w:rsid w:val="00400A0B"/>
    <w:rsid w:val="004033C1"/>
    <w:rsid w:val="00443C1D"/>
    <w:rsid w:val="00461576"/>
    <w:rsid w:val="004832D7"/>
    <w:rsid w:val="004925B7"/>
    <w:rsid w:val="004C1685"/>
    <w:rsid w:val="004C61A4"/>
    <w:rsid w:val="005078EE"/>
    <w:rsid w:val="00550BF1"/>
    <w:rsid w:val="0059028D"/>
    <w:rsid w:val="005979B8"/>
    <w:rsid w:val="005A190C"/>
    <w:rsid w:val="005B64BF"/>
    <w:rsid w:val="005D28D8"/>
    <w:rsid w:val="005D6A6A"/>
    <w:rsid w:val="005E401B"/>
    <w:rsid w:val="00640172"/>
    <w:rsid w:val="00653DE2"/>
    <w:rsid w:val="006B023A"/>
    <w:rsid w:val="006C1E60"/>
    <w:rsid w:val="006E37BD"/>
    <w:rsid w:val="006E5FE2"/>
    <w:rsid w:val="006F3BA6"/>
    <w:rsid w:val="006F48E4"/>
    <w:rsid w:val="00726794"/>
    <w:rsid w:val="0075137B"/>
    <w:rsid w:val="0077253C"/>
    <w:rsid w:val="007C5661"/>
    <w:rsid w:val="007D545D"/>
    <w:rsid w:val="0081283D"/>
    <w:rsid w:val="008412D5"/>
    <w:rsid w:val="00862FB6"/>
    <w:rsid w:val="0087472A"/>
    <w:rsid w:val="008A3EAE"/>
    <w:rsid w:val="008D61E3"/>
    <w:rsid w:val="008E2C91"/>
    <w:rsid w:val="008E31ED"/>
    <w:rsid w:val="008E465E"/>
    <w:rsid w:val="00925340"/>
    <w:rsid w:val="00930A31"/>
    <w:rsid w:val="00947707"/>
    <w:rsid w:val="009827E5"/>
    <w:rsid w:val="009C733B"/>
    <w:rsid w:val="009E7826"/>
    <w:rsid w:val="009F6BAB"/>
    <w:rsid w:val="00A05661"/>
    <w:rsid w:val="00A16089"/>
    <w:rsid w:val="00A215D2"/>
    <w:rsid w:val="00A23127"/>
    <w:rsid w:val="00A36022"/>
    <w:rsid w:val="00A86593"/>
    <w:rsid w:val="00AA7598"/>
    <w:rsid w:val="00AB79CE"/>
    <w:rsid w:val="00AE4BBD"/>
    <w:rsid w:val="00B31444"/>
    <w:rsid w:val="00B51910"/>
    <w:rsid w:val="00B730D1"/>
    <w:rsid w:val="00B8400E"/>
    <w:rsid w:val="00B87CA7"/>
    <w:rsid w:val="00C22710"/>
    <w:rsid w:val="00C51639"/>
    <w:rsid w:val="00D33FC2"/>
    <w:rsid w:val="00D55886"/>
    <w:rsid w:val="00D95D84"/>
    <w:rsid w:val="00DC4F19"/>
    <w:rsid w:val="00DE41A0"/>
    <w:rsid w:val="00E324A8"/>
    <w:rsid w:val="00E66E3A"/>
    <w:rsid w:val="00E75F22"/>
    <w:rsid w:val="00EB5F86"/>
    <w:rsid w:val="00EB610E"/>
    <w:rsid w:val="00EE1728"/>
    <w:rsid w:val="00EE47ED"/>
    <w:rsid w:val="00F055A6"/>
    <w:rsid w:val="00F3327B"/>
    <w:rsid w:val="00F36F73"/>
    <w:rsid w:val="00F67C14"/>
    <w:rsid w:val="00F94C9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5E401B"/>
    <w:rPr>
      <w:sz w:val="16"/>
      <w:szCs w:val="16"/>
    </w:rPr>
  </w:style>
  <w:style w:type="paragraph" w:styleId="CommentText">
    <w:name w:val="annotation text"/>
    <w:basedOn w:val="Normal"/>
    <w:link w:val="CommentTextChar"/>
    <w:rsid w:val="005E401B"/>
    <w:rPr>
      <w:sz w:val="20"/>
      <w:szCs w:val="20"/>
    </w:rPr>
  </w:style>
  <w:style w:type="character" w:customStyle="1" w:styleId="CommentTextChar">
    <w:name w:val="Comment Text Char"/>
    <w:basedOn w:val="DefaultParagraphFont"/>
    <w:link w:val="CommentText"/>
    <w:rsid w:val="005E401B"/>
    <w:rPr>
      <w:lang w:val="en-CA" w:eastAsia="en-CA"/>
    </w:rPr>
  </w:style>
  <w:style w:type="paragraph" w:styleId="CommentSubject">
    <w:name w:val="annotation subject"/>
    <w:basedOn w:val="CommentText"/>
    <w:next w:val="CommentText"/>
    <w:link w:val="CommentSubjectChar"/>
    <w:rsid w:val="005E401B"/>
    <w:rPr>
      <w:b/>
      <w:bCs/>
    </w:rPr>
  </w:style>
  <w:style w:type="character" w:customStyle="1" w:styleId="CommentSubjectChar">
    <w:name w:val="Comment Subject Char"/>
    <w:basedOn w:val="CommentTextChar"/>
    <w:link w:val="CommentSubject"/>
    <w:rsid w:val="005E401B"/>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88</Words>
  <Characters>620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itchell, Siobhan</cp:lastModifiedBy>
  <cp:revision>4</cp:revision>
  <cp:lastPrinted>2020-11-24T03:02:00Z</cp:lastPrinted>
  <dcterms:created xsi:type="dcterms:W3CDTF">2025-06-24T14:57:00Z</dcterms:created>
  <dcterms:modified xsi:type="dcterms:W3CDTF">2025-06-25T16:24:00Z</dcterms:modified>
</cp:coreProperties>
</file>